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0" w:type="dxa"/>
        <w:tblLook w:val="04A0" w:firstRow="1" w:lastRow="0" w:firstColumn="1" w:lastColumn="0" w:noHBand="0" w:noVBand="1"/>
      </w:tblPr>
      <w:tblGrid>
        <w:gridCol w:w="2391"/>
        <w:gridCol w:w="1264"/>
        <w:gridCol w:w="1348"/>
        <w:gridCol w:w="937"/>
        <w:gridCol w:w="1264"/>
        <w:gridCol w:w="1499"/>
        <w:gridCol w:w="937"/>
      </w:tblGrid>
      <w:tr w:rsidR="00B160E2" w:rsidRPr="00B160E2" w14:paraId="1235D44E" w14:textId="77777777" w:rsidTr="002C2E78">
        <w:trPr>
          <w:trHeight w:val="320"/>
        </w:trPr>
        <w:tc>
          <w:tcPr>
            <w:tcW w:w="96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70B5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Table S1. The results of the multivariate </w:t>
            </w:r>
            <w:proofErr w:type="spellStart"/>
            <w:r w:rsidRPr="00B160E2">
              <w:rPr>
                <w:rFonts w:ascii="Times New Roman" w:eastAsia="DengXian" w:hAnsi="Times New Roman" w:cs="Times New Roman"/>
                <w:color w:val="000000"/>
                <w:lang w:eastAsia="zh-CN"/>
              </w:rPr>
              <w:t>subdistribution</w:t>
            </w:r>
            <w:proofErr w:type="spellEnd"/>
            <w:r w:rsidRPr="00B160E2">
              <w:rPr>
                <w:rFonts w:ascii="Times New Roman" w:eastAsia="DengXian" w:hAnsi="Times New Roman" w:cs="Times New Roman"/>
                <w:color w:val="000000"/>
                <w:lang w:eastAsia="zh-CN"/>
              </w:rPr>
              <w:t xml:space="preserve"> hazard model on CSD before and after PSM</w:t>
            </w:r>
          </w:p>
        </w:tc>
      </w:tr>
      <w:tr w:rsidR="00B160E2" w:rsidRPr="00B160E2" w14:paraId="19CBC453" w14:textId="77777777" w:rsidTr="00754666">
        <w:trPr>
          <w:trHeight w:val="320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744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haracteristics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E92C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Before PSM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490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fter PSM</w:t>
            </w:r>
          </w:p>
        </w:tc>
      </w:tr>
      <w:tr w:rsidR="00B160E2" w:rsidRPr="00B160E2" w14:paraId="73637F14" w14:textId="77777777" w:rsidTr="00754666">
        <w:trPr>
          <w:trHeight w:val="320"/>
        </w:trPr>
        <w:tc>
          <w:tcPr>
            <w:tcW w:w="23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766C4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330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C53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02B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90A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11C2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5%CI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062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B160E2" w:rsidRPr="00B160E2" w14:paraId="106AAA93" w14:textId="77777777" w:rsidTr="00754666">
        <w:trPr>
          <w:trHeight w:val="320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0BD7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0E6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29F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49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F96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7B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7A4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696FF68F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1A2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≤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D19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A4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3C2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29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326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F50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75583F09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CBEE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&gt;6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263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64D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42-4.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BFC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258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B04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07-5.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D17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33</w:t>
            </w:r>
          </w:p>
        </w:tc>
      </w:tr>
      <w:tr w:rsidR="00B160E2" w:rsidRPr="00B160E2" w14:paraId="0E6E3E2E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36ED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94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A0D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2CD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B6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4D5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78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2D4C34E3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247B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Fema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E3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F6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39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EE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B9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07E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19AC00F2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A7A1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Mal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AA0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710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17-3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6EF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30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6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49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81-3.1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AD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</w:tr>
      <w:tr w:rsidR="00B160E2" w:rsidRPr="00B160E2" w14:paraId="4DB1A49B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18B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ac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531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5AE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0B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E48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09E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4F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457BC5A4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B61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Non-whit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4A6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08A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767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89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B1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CF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61490768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F594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Whit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FC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7EC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6-1.4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D3D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AB6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A52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9-1.8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4E6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1</w:t>
            </w:r>
          </w:p>
        </w:tc>
      </w:tr>
      <w:tr w:rsidR="00B160E2" w:rsidRPr="00B160E2" w14:paraId="077057EB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4E3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5B8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61B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47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250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C6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6F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29686CD1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4B9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Marri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97D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02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177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E46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6D5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46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14CC9C8D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46A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Unmarri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150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61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1-2.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8C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089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70C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1-2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61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4</w:t>
            </w:r>
          </w:p>
        </w:tc>
      </w:tr>
      <w:tr w:rsidR="00B160E2" w:rsidRPr="00B160E2" w14:paraId="18CA04C9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3ED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rad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BF23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9B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FD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2B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CBB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505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7FF131E3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5662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I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C6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5A6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3F2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F7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4EA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B9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3A75A6D2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26A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III/IV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D9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6DE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01-2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77D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23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18B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75-2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66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</w:tr>
      <w:tr w:rsidR="00B160E2" w:rsidRPr="00B160E2" w14:paraId="392EEACD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FDE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Patholog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1FBA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E18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83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C19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8D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99F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0210C8DC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70C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SCNE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C9A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90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2D4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ABC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A07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29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3EEF8B06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FD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LCNEC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C4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16D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1-1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06B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D26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76E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4-1.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8D8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</w:tr>
      <w:tr w:rsidR="00B160E2" w:rsidRPr="00B160E2" w14:paraId="05F2CA76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3F3F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T stag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419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67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F4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4AE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15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04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7D55DF63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B9DA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T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C7C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54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4E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3AE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C39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9F3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7BE41450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D412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T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A12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8DF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1-3.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D8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02E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78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76-6.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65D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5</w:t>
            </w:r>
          </w:p>
        </w:tc>
      </w:tr>
      <w:tr w:rsidR="00B160E2" w:rsidRPr="00B160E2" w14:paraId="3B63A9F8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323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T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7C2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69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62-12.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56D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655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29D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03-25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31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46</w:t>
            </w:r>
          </w:p>
        </w:tc>
      </w:tr>
      <w:tr w:rsidR="00B160E2" w:rsidRPr="00B160E2" w14:paraId="394C23FF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170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T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F76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5.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69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53-52.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6BB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5D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7.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BC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85-109.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EAA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02</w:t>
            </w:r>
          </w:p>
        </w:tc>
      </w:tr>
      <w:tr w:rsidR="00B160E2" w:rsidRPr="00B160E2" w14:paraId="734C2068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B5F1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N stag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341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734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18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62F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10D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FF0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4CD90074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1B75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N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441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E5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ABA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450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1C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9A1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2E131C1D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4067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N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763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5B8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17-3.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B7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66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2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C0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8-5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DCB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56</w:t>
            </w:r>
          </w:p>
        </w:tc>
      </w:tr>
      <w:tr w:rsidR="00B160E2" w:rsidRPr="00B160E2" w14:paraId="0AED4311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45A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N2/N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C53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.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65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4-24.2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09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5B7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47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1-37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06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39</w:t>
            </w:r>
          </w:p>
        </w:tc>
      </w:tr>
      <w:tr w:rsidR="00B160E2" w:rsidRPr="00B160E2" w14:paraId="58BF4BEF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441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Primary sit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5A7A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47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9E7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721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E7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9D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269AC419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F4D4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Cardi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D2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270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A2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28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F05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3AC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3192FE58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F9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Distal sit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26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DA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29-1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81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CFB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63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2-2.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0FA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B160E2" w:rsidRPr="00B160E2" w14:paraId="1B7DDF24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4D08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Middle sit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2EA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B8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37-2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CB0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8E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804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6-2.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151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5</w:t>
            </w:r>
          </w:p>
        </w:tc>
      </w:tr>
      <w:tr w:rsidR="00B160E2" w:rsidRPr="00B160E2" w14:paraId="6FDEA20E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73E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Overlapping/NO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41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8C4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-0.9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950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D3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84DE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4-0.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313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48</w:t>
            </w:r>
          </w:p>
        </w:tc>
      </w:tr>
      <w:tr w:rsidR="00B160E2" w:rsidRPr="00B160E2" w14:paraId="050FAEA9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131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Tumor siz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340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7EE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704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75F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0E8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292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2BFFF242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A70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≤2c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E87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39D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922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A4D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DD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A07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7F1CD08A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9456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2-5c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703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116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81-2.4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55F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B6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9D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3-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138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72</w:t>
            </w:r>
          </w:p>
        </w:tc>
      </w:tr>
      <w:tr w:rsidR="00B160E2" w:rsidRPr="00B160E2" w14:paraId="68A9D396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36F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&gt;5cm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B23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CD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98-3.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AF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524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4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F8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61-3.4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5F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4</w:t>
            </w:r>
          </w:p>
        </w:tc>
      </w:tr>
      <w:tr w:rsidR="00B160E2" w:rsidRPr="00B160E2" w14:paraId="36D9F3ED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170E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DB4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AF2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74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89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C214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CB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2B375EEE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AE3A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 xml:space="preserve">  &gt;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CD2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87C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CD8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B84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B97C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870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54705993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9134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28F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AF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07-7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32D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&lt;0.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7E0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.4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C9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32-9.2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0FC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012</w:t>
            </w:r>
          </w:p>
        </w:tc>
      </w:tr>
      <w:tr w:rsidR="00B160E2" w:rsidRPr="00B160E2" w14:paraId="17177606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4825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1-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BB4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57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84-1.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B2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46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7B3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6-1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F09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86</w:t>
            </w:r>
          </w:p>
        </w:tc>
      </w:tr>
      <w:tr w:rsidR="00B160E2" w:rsidRPr="00B160E2" w14:paraId="02279FAF" w14:textId="77777777" w:rsidTr="00B160E2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7B40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hemotherap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337E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2A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B6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AC3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B15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E01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44397AAB" w14:textId="77777777" w:rsidTr="002F1DC6">
        <w:trPr>
          <w:trHeight w:val="320"/>
        </w:trPr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9E97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Chemo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F28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69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4CE8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3BC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C61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2BC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B160E2" w:rsidRPr="00B160E2" w14:paraId="1968E007" w14:textId="77777777" w:rsidTr="002F1DC6">
        <w:trPr>
          <w:trHeight w:val="320"/>
        </w:trPr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BD1F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 None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47A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68AB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5-1.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5F43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73979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7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B04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48-1.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B4027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B160E2" w:rsidRPr="00B160E2" w14:paraId="7ED73833" w14:textId="77777777" w:rsidTr="002F1DC6">
        <w:trPr>
          <w:trHeight w:val="320"/>
        </w:trPr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76F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160E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HR Hazard ratio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C4AF" w14:textId="77777777" w:rsidR="00B160E2" w:rsidRPr="00B160E2" w:rsidRDefault="00B160E2" w:rsidP="00B160E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54FA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C7C5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F50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255F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8806" w14:textId="77777777" w:rsidR="00B160E2" w:rsidRPr="00B160E2" w:rsidRDefault="00B160E2" w:rsidP="00B16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2C078E63" w14:textId="77777777" w:rsidR="00C84DDE" w:rsidRPr="00B160E2" w:rsidRDefault="00C84DDE" w:rsidP="00B160E2"/>
    <w:sectPr w:rsidR="00C84DDE" w:rsidRPr="00B160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DDE"/>
    <w:rsid w:val="002C2E78"/>
    <w:rsid w:val="002F1DC6"/>
    <w:rsid w:val="00754666"/>
    <w:rsid w:val="00B160E2"/>
    <w:rsid w:val="00BA1D0A"/>
    <w:rsid w:val="00C84DDE"/>
    <w:rsid w:val="00D035E4"/>
    <w:rsid w:val="00D5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2ABCC049-0102-F748-9C51-62A59A38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49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07</Words>
  <Characters>1422</Characters>
  <Application>Microsoft Office Word</Application>
  <DocSecurity>0</DocSecurity>
  <Lines>284</Lines>
  <Paragraphs>192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121602278@qq.com</cp:lastModifiedBy>
  <cp:revision>11</cp:revision>
  <dcterms:created xsi:type="dcterms:W3CDTF">2012-08-07T16:44:00Z</dcterms:created>
  <dcterms:modified xsi:type="dcterms:W3CDTF">2023-04-30T12:21:00Z</dcterms:modified>
</cp:coreProperties>
</file>